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bookmarkStart w:id="0" w:name="_GoBack"/>
      <w:bookmarkEnd w:id="0"/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:rsidR="00FD6E06" w:rsidRPr="00FD6E06" w:rsidRDefault="00FD6E06" w:rsidP="00FD6E06">
      <w:pPr>
        <w:pStyle w:val="Heading1"/>
        <w:rPr>
          <w:rFonts w:ascii="Lucida Sans" w:hAnsi="Lucida Sans"/>
          <w:sz w:val="22"/>
          <w:szCs w:val="22"/>
          <w:lang w:val="en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 protocol submissions to </w:t>
      </w:r>
      <w:r w:rsidRPr="00FD6E06">
        <w:rPr>
          <w:rStyle w:val="Strong"/>
          <w:rFonts w:ascii="Lucida Sans" w:hAnsi="Lucida Sans"/>
          <w:i/>
          <w:sz w:val="22"/>
          <w:szCs w:val="22"/>
        </w:rPr>
        <w:t>Systematic Review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7"/>
        <w:gridCol w:w="557"/>
        <w:gridCol w:w="8902"/>
        <w:gridCol w:w="1134"/>
        <w:gridCol w:w="1134"/>
        <w:gridCol w:w="1424"/>
      </w:tblGrid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90A7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1" w:name="Check3"/>
            <w:r>
              <w:rPr>
                <w:sz w:val="24"/>
                <w:szCs w:val="24"/>
              </w:rPr>
              <w:instrText xml:space="preserve"> FORMCHECKBOX </w:instrText>
            </w:r>
            <w:r w:rsidR="00C8037C">
              <w:rPr>
                <w:sz w:val="24"/>
                <w:szCs w:val="24"/>
              </w:rPr>
            </w:r>
            <w:r w:rsidR="00C8037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1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8037C">
              <w:rPr>
                <w:sz w:val="24"/>
                <w:szCs w:val="24"/>
              </w:rPr>
            </w:r>
            <w:r w:rsidR="00C8037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90A7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8037C">
              <w:rPr>
                <w:sz w:val="24"/>
                <w:szCs w:val="24"/>
              </w:rPr>
            </w:r>
            <w:r w:rsidR="00C8037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8037C">
              <w:rPr>
                <w:sz w:val="24"/>
                <w:szCs w:val="24"/>
              </w:rPr>
            </w:r>
            <w:r w:rsidR="00C8037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129E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260B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8037C">
              <w:rPr>
                <w:sz w:val="24"/>
                <w:szCs w:val="24"/>
              </w:rPr>
            </w:r>
            <w:r w:rsidR="00C8037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8037C">
              <w:rPr>
                <w:sz w:val="24"/>
                <w:szCs w:val="24"/>
              </w:rPr>
            </w:r>
            <w:r w:rsidR="00C8037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D105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5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73BC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8037C">
              <w:rPr>
                <w:sz w:val="24"/>
                <w:szCs w:val="24"/>
              </w:rPr>
            </w:r>
            <w:r w:rsidR="00C8037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8037C">
              <w:rPr>
                <w:sz w:val="24"/>
                <w:szCs w:val="24"/>
              </w:rPr>
            </w:r>
            <w:r w:rsidR="00C8037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6197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 w:rsidR="00D73BC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D7C2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8037C">
              <w:rPr>
                <w:sz w:val="24"/>
                <w:szCs w:val="24"/>
              </w:rPr>
            </w:r>
            <w:r w:rsidR="00C8037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8037C">
              <w:rPr>
                <w:sz w:val="24"/>
                <w:szCs w:val="24"/>
              </w:rPr>
            </w:r>
            <w:r w:rsidR="00C8037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E358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6-50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8037C">
              <w:rPr>
                <w:sz w:val="24"/>
                <w:szCs w:val="24"/>
              </w:rPr>
            </w:r>
            <w:r w:rsidR="00C8037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8037C">
              <w:rPr>
                <w:sz w:val="24"/>
                <w:szCs w:val="24"/>
              </w:rPr>
            </w:r>
            <w:r w:rsidR="00C8037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129E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336F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8037C">
              <w:rPr>
                <w:sz w:val="24"/>
                <w:szCs w:val="24"/>
              </w:rPr>
            </w:r>
            <w:r w:rsidR="00C8037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8037C">
              <w:rPr>
                <w:sz w:val="24"/>
                <w:szCs w:val="24"/>
              </w:rPr>
            </w:r>
            <w:r w:rsidR="00C8037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13F2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6</w:t>
            </w:r>
            <w:r w:rsidR="00567C8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3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F0D4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8037C">
              <w:rPr>
                <w:sz w:val="24"/>
                <w:szCs w:val="24"/>
              </w:rPr>
            </w:r>
            <w:r w:rsidR="00C8037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8037C">
              <w:rPr>
                <w:sz w:val="24"/>
                <w:szCs w:val="24"/>
              </w:rPr>
            </w:r>
            <w:r w:rsidR="00C8037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27F6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6</w:t>
            </w:r>
            <w:r w:rsidR="00FE551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3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F0D4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8037C">
              <w:rPr>
                <w:sz w:val="24"/>
                <w:szCs w:val="24"/>
              </w:rPr>
            </w:r>
            <w:r w:rsidR="00C8037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8037C">
              <w:rPr>
                <w:sz w:val="24"/>
                <w:szCs w:val="24"/>
              </w:rPr>
            </w:r>
            <w:r w:rsidR="00C8037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1691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 w:rsidR="009F0D4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336F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8037C">
              <w:rPr>
                <w:sz w:val="24"/>
                <w:szCs w:val="24"/>
              </w:rPr>
            </w:r>
            <w:r w:rsidR="00C8037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8037C">
              <w:rPr>
                <w:sz w:val="24"/>
                <w:szCs w:val="24"/>
              </w:rPr>
            </w:r>
            <w:r w:rsidR="00C8037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7355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8</w:t>
            </w:r>
            <w:r w:rsidR="00B14BD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9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D5AF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8037C">
              <w:rPr>
                <w:sz w:val="24"/>
                <w:szCs w:val="24"/>
              </w:rPr>
            </w:r>
            <w:r w:rsidR="00C8037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8037C">
              <w:rPr>
                <w:sz w:val="24"/>
                <w:szCs w:val="24"/>
              </w:rPr>
            </w:r>
            <w:r w:rsidR="00C8037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D5AF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8556B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 w:rsidR="008556B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1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5013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8037C">
              <w:rPr>
                <w:sz w:val="24"/>
                <w:szCs w:val="24"/>
              </w:rPr>
            </w:r>
            <w:r w:rsidR="00C8037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8037C">
              <w:rPr>
                <w:sz w:val="24"/>
                <w:szCs w:val="24"/>
              </w:rPr>
            </w:r>
            <w:r w:rsidR="00C8037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B137D" w:rsidP="00350F8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091D5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1</w:t>
            </w:r>
            <w:r w:rsidR="002D6AA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091D5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3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B1D5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8037C">
              <w:rPr>
                <w:sz w:val="24"/>
                <w:szCs w:val="24"/>
              </w:rPr>
            </w:r>
            <w:r w:rsidR="00C8037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8037C">
              <w:rPr>
                <w:sz w:val="24"/>
                <w:szCs w:val="24"/>
              </w:rPr>
            </w:r>
            <w:r w:rsidR="00C8037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A720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0</w:t>
            </w:r>
            <w:r w:rsidR="007C3DD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4690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8037C">
              <w:rPr>
                <w:sz w:val="24"/>
                <w:szCs w:val="24"/>
              </w:rPr>
            </w:r>
            <w:r w:rsidR="00C8037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8037C">
              <w:rPr>
                <w:sz w:val="24"/>
                <w:szCs w:val="24"/>
              </w:rPr>
            </w:r>
            <w:r w:rsidR="00C8037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D6A4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FD2FA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9-250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503F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8037C">
              <w:rPr>
                <w:sz w:val="24"/>
                <w:szCs w:val="24"/>
              </w:rPr>
            </w:r>
            <w:r w:rsidR="00C8037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8037C">
              <w:rPr>
                <w:sz w:val="24"/>
                <w:szCs w:val="24"/>
              </w:rPr>
            </w:r>
            <w:r w:rsidR="00C8037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F013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4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779A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8037C">
              <w:rPr>
                <w:sz w:val="24"/>
                <w:szCs w:val="24"/>
              </w:rPr>
            </w:r>
            <w:r w:rsidR="00C8037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8037C">
              <w:rPr>
                <w:sz w:val="24"/>
                <w:szCs w:val="24"/>
              </w:rPr>
            </w:r>
            <w:r w:rsidR="00C8037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52DB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5</w:t>
            </w:r>
            <w:r w:rsidR="0030184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FD285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0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F709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8037C">
              <w:rPr>
                <w:sz w:val="24"/>
                <w:szCs w:val="24"/>
              </w:rPr>
            </w:r>
            <w:r w:rsidR="00C8037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8037C">
              <w:rPr>
                <w:sz w:val="24"/>
                <w:szCs w:val="24"/>
              </w:rPr>
            </w:r>
            <w:r w:rsidR="00C8037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D773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6F5AE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6F5AE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87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D728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8037C">
              <w:rPr>
                <w:sz w:val="24"/>
                <w:szCs w:val="24"/>
              </w:rPr>
            </w:r>
            <w:r w:rsidR="00C8037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8037C">
              <w:rPr>
                <w:sz w:val="24"/>
                <w:szCs w:val="24"/>
              </w:rPr>
            </w:r>
            <w:r w:rsidR="00C8037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3043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11-439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E2F3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8037C">
              <w:rPr>
                <w:sz w:val="24"/>
                <w:szCs w:val="24"/>
              </w:rPr>
            </w:r>
            <w:r w:rsidR="00C8037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E2F3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8037C">
              <w:rPr>
                <w:sz w:val="24"/>
                <w:szCs w:val="24"/>
              </w:rPr>
            </w:r>
            <w:r w:rsidR="00C8037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E2F3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38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31CE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8037C">
              <w:rPr>
                <w:sz w:val="24"/>
                <w:szCs w:val="24"/>
              </w:rPr>
            </w:r>
            <w:r w:rsidR="00C8037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8037C">
              <w:rPr>
                <w:sz w:val="24"/>
                <w:szCs w:val="24"/>
              </w:rPr>
            </w:r>
            <w:r w:rsidR="00C8037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35D9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89</w:t>
            </w:r>
            <w:r w:rsidR="00A52BB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4F0DA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95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8397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8037C">
              <w:rPr>
                <w:sz w:val="24"/>
                <w:szCs w:val="24"/>
              </w:rPr>
            </w:r>
            <w:r w:rsidR="00C8037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8037C">
              <w:rPr>
                <w:sz w:val="24"/>
                <w:szCs w:val="24"/>
              </w:rPr>
            </w:r>
            <w:r w:rsidR="00C8037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A519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52-</w:t>
            </w:r>
            <w:r w:rsidR="007966C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55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838C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8037C">
              <w:rPr>
                <w:sz w:val="24"/>
                <w:szCs w:val="24"/>
              </w:rPr>
            </w:r>
            <w:r w:rsidR="00C8037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8037C">
              <w:rPr>
                <w:sz w:val="24"/>
                <w:szCs w:val="24"/>
              </w:rPr>
            </w:r>
            <w:r w:rsidR="00C8037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A519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55-464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8037C">
              <w:rPr>
                <w:sz w:val="24"/>
                <w:szCs w:val="24"/>
              </w:rPr>
            </w:r>
            <w:r w:rsidR="00C8037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8143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8037C">
              <w:rPr>
                <w:sz w:val="24"/>
                <w:szCs w:val="24"/>
              </w:rPr>
            </w:r>
            <w:r w:rsidR="00C8037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D4AD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E02F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8037C">
              <w:rPr>
                <w:sz w:val="24"/>
                <w:szCs w:val="24"/>
              </w:rPr>
            </w:r>
            <w:r w:rsidR="00C8037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E02F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8037C">
              <w:rPr>
                <w:sz w:val="24"/>
                <w:szCs w:val="24"/>
              </w:rPr>
            </w:r>
            <w:r w:rsidR="00C8037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E52D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03-408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Specify any planned assessment of meta-bias(es) (e.g., publication bias across studies, selective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lastRenderedPageBreak/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8037C">
              <w:rPr>
                <w:sz w:val="24"/>
                <w:szCs w:val="24"/>
              </w:rPr>
            </w:r>
            <w:r w:rsidR="00C8037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D249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8037C">
              <w:rPr>
                <w:sz w:val="24"/>
                <w:szCs w:val="24"/>
              </w:rPr>
            </w:r>
            <w:r w:rsidR="00C8037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E033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C17B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8037C">
              <w:rPr>
                <w:sz w:val="24"/>
                <w:szCs w:val="24"/>
              </w:rPr>
            </w:r>
            <w:r w:rsidR="00C8037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C17B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8037C">
              <w:rPr>
                <w:sz w:val="24"/>
                <w:szCs w:val="24"/>
              </w:rPr>
            </w:r>
            <w:r w:rsidR="00C8037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E3DE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</w:tbl>
    <w:p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50A0E" w:rsidRDefault="00750A0E" w:rsidP="00FD6E06">
      <w:pPr>
        <w:spacing w:after="0" w:line="240" w:lineRule="auto"/>
      </w:pPr>
      <w:r>
        <w:separator/>
      </w:r>
    </w:p>
  </w:endnote>
  <w:endnote w:type="continuationSeparator" w:id="0">
    <w:p w:rsidR="00750A0E" w:rsidRDefault="00750A0E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val="en-US"/>
      </w:rPr>
      <w:drawing>
        <wp:inline distT="0" distB="0" distL="0" distR="0" wp14:anchorId="4D00A5C3" wp14:editId="2CE404BB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50A0E" w:rsidRDefault="00750A0E" w:rsidP="00FD6E06">
      <w:pPr>
        <w:spacing w:after="0" w:line="240" w:lineRule="auto"/>
      </w:pPr>
      <w:r>
        <w:separator/>
      </w:r>
    </w:p>
  </w:footnote>
  <w:footnote w:type="continuationSeparator" w:id="0">
    <w:p w:rsidR="00750A0E" w:rsidRDefault="00750A0E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8037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/>
  <w:defaultTabStop w:val="720"/>
  <w:characterSpacingControl w:val="doNotCompress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6E06"/>
    <w:rsid w:val="00073554"/>
    <w:rsid w:val="00091D59"/>
    <w:rsid w:val="000A519D"/>
    <w:rsid w:val="00116914"/>
    <w:rsid w:val="001D6A49"/>
    <w:rsid w:val="001E02FA"/>
    <w:rsid w:val="001E4CA1"/>
    <w:rsid w:val="0021622E"/>
    <w:rsid w:val="002253F7"/>
    <w:rsid w:val="002260B7"/>
    <w:rsid w:val="002D6A46"/>
    <w:rsid w:val="002D6AA4"/>
    <w:rsid w:val="00301842"/>
    <w:rsid w:val="0032433E"/>
    <w:rsid w:val="00346909"/>
    <w:rsid w:val="00350F85"/>
    <w:rsid w:val="003838C8"/>
    <w:rsid w:val="003965D1"/>
    <w:rsid w:val="003D53F7"/>
    <w:rsid w:val="00413F2C"/>
    <w:rsid w:val="00430433"/>
    <w:rsid w:val="00473607"/>
    <w:rsid w:val="004F0DA1"/>
    <w:rsid w:val="00552C9F"/>
    <w:rsid w:val="00567C86"/>
    <w:rsid w:val="00602B1E"/>
    <w:rsid w:val="006175C3"/>
    <w:rsid w:val="00627F6C"/>
    <w:rsid w:val="00664936"/>
    <w:rsid w:val="006721D5"/>
    <w:rsid w:val="0068643A"/>
    <w:rsid w:val="00690A75"/>
    <w:rsid w:val="006D456E"/>
    <w:rsid w:val="006E2F3F"/>
    <w:rsid w:val="006F5AE3"/>
    <w:rsid w:val="00750A0E"/>
    <w:rsid w:val="00761EDC"/>
    <w:rsid w:val="0078125D"/>
    <w:rsid w:val="007868D6"/>
    <w:rsid w:val="007924AC"/>
    <w:rsid w:val="007966CC"/>
    <w:rsid w:val="007B137D"/>
    <w:rsid w:val="007C3DD4"/>
    <w:rsid w:val="007D773B"/>
    <w:rsid w:val="007F709D"/>
    <w:rsid w:val="00815F35"/>
    <w:rsid w:val="008556BA"/>
    <w:rsid w:val="00876AA9"/>
    <w:rsid w:val="008779A8"/>
    <w:rsid w:val="008B1D50"/>
    <w:rsid w:val="008E3DE9"/>
    <w:rsid w:val="00935D9B"/>
    <w:rsid w:val="009A720D"/>
    <w:rsid w:val="009B20D2"/>
    <w:rsid w:val="009C17BA"/>
    <w:rsid w:val="009F0D4E"/>
    <w:rsid w:val="009F324A"/>
    <w:rsid w:val="00A05269"/>
    <w:rsid w:val="00A0782F"/>
    <w:rsid w:val="00A129E1"/>
    <w:rsid w:val="00A52BB4"/>
    <w:rsid w:val="00A52DB8"/>
    <w:rsid w:val="00AD4AD8"/>
    <w:rsid w:val="00AE5B56"/>
    <w:rsid w:val="00B14BD0"/>
    <w:rsid w:val="00B567D4"/>
    <w:rsid w:val="00B90151"/>
    <w:rsid w:val="00BB4AE3"/>
    <w:rsid w:val="00BD1057"/>
    <w:rsid w:val="00BD2490"/>
    <w:rsid w:val="00BD7C26"/>
    <w:rsid w:val="00BF0139"/>
    <w:rsid w:val="00C36B6A"/>
    <w:rsid w:val="00C8037C"/>
    <w:rsid w:val="00C80F8F"/>
    <w:rsid w:val="00C81430"/>
    <w:rsid w:val="00CA6DD4"/>
    <w:rsid w:val="00CB6B70"/>
    <w:rsid w:val="00CD528A"/>
    <w:rsid w:val="00CD5AF1"/>
    <w:rsid w:val="00D373AB"/>
    <w:rsid w:val="00D5013E"/>
    <w:rsid w:val="00D61974"/>
    <w:rsid w:val="00D73BCC"/>
    <w:rsid w:val="00D976C3"/>
    <w:rsid w:val="00DA15F4"/>
    <w:rsid w:val="00DD7280"/>
    <w:rsid w:val="00DE0337"/>
    <w:rsid w:val="00E336F3"/>
    <w:rsid w:val="00E83974"/>
    <w:rsid w:val="00EE17D5"/>
    <w:rsid w:val="00EE3585"/>
    <w:rsid w:val="00F31CE8"/>
    <w:rsid w:val="00F36B38"/>
    <w:rsid w:val="00F503F7"/>
    <w:rsid w:val="00F901FE"/>
    <w:rsid w:val="00FD2859"/>
    <w:rsid w:val="00FD2FA1"/>
    <w:rsid w:val="00FD6E06"/>
    <w:rsid w:val="00FE52D3"/>
    <w:rsid w:val="00FE55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."/>
  <w:listSeparator w:val=","/>
  <w15:docId w15:val="{246CBFB5-574A-4962-A909-6CE580ACCC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4</TotalTime>
  <Pages>3</Pages>
  <Words>809</Words>
  <Characters>4617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4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Corlet, Sarah Jane</cp:lastModifiedBy>
  <cp:revision>87</cp:revision>
  <dcterms:created xsi:type="dcterms:W3CDTF">2016-01-13T16:30:00Z</dcterms:created>
  <dcterms:modified xsi:type="dcterms:W3CDTF">2017-08-17T11:44:00Z</dcterms:modified>
</cp:coreProperties>
</file>